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0BEC3" w14:textId="77777777" w:rsidR="00BA46D9" w:rsidRPr="00BA46D9" w:rsidRDefault="00BA46D9" w:rsidP="00BA46D9">
      <w:pPr>
        <w:spacing w:line="360" w:lineRule="auto"/>
        <w:jc w:val="both"/>
        <w:rPr>
          <w:rFonts w:ascii="Times New Roman" w:hAnsi="Times New Roman" w:cs="Times New Roman"/>
          <w:iCs/>
          <w:noProof/>
          <w:sz w:val="24"/>
          <w:szCs w:val="24"/>
        </w:rPr>
      </w:pPr>
      <w:r w:rsidRPr="00BA46D9"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t>Authors:</w:t>
      </w:r>
      <w:r w:rsidRPr="00BA46D9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 xml:space="preserve"> </w:t>
      </w:r>
      <w:r w:rsidRPr="00BA46D9">
        <w:rPr>
          <w:rFonts w:ascii="Times New Roman" w:hAnsi="Times New Roman" w:cs="Times New Roman"/>
          <w:iCs/>
          <w:noProof/>
          <w:sz w:val="24"/>
          <w:szCs w:val="24"/>
        </w:rPr>
        <w:t>Lindiwe Gumede</w:t>
      </w:r>
      <w:r w:rsidRPr="00BA46D9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1</w:t>
      </w:r>
      <w:r w:rsidRPr="00BA46D9">
        <w:rPr>
          <w:rFonts w:ascii="Times New Roman" w:hAnsi="Times New Roman" w:cs="Times New Roman"/>
          <w:iCs/>
          <w:noProof/>
          <w:sz w:val="24"/>
          <w:szCs w:val="24"/>
        </w:rPr>
        <w:t xml:space="preserve">* </w:t>
      </w:r>
    </w:p>
    <w:p w14:paraId="05A3032E" w14:textId="77777777" w:rsidR="00BA46D9" w:rsidRPr="00BA46D9" w:rsidRDefault="00BA46D9" w:rsidP="00BA46D9">
      <w:pPr>
        <w:spacing w:line="360" w:lineRule="auto"/>
        <w:jc w:val="both"/>
        <w:rPr>
          <w:rFonts w:ascii="Times New Roman" w:hAnsi="Times New Roman" w:cs="Times New Roman"/>
          <w:iCs/>
          <w:noProof/>
          <w:sz w:val="24"/>
          <w:szCs w:val="24"/>
        </w:rPr>
      </w:pPr>
      <w:r w:rsidRPr="00BA46D9">
        <w:rPr>
          <w:rFonts w:ascii="Times New Roman" w:hAnsi="Times New Roman" w:cs="Times New Roman"/>
          <w:iCs/>
          <w:noProof/>
          <w:sz w:val="24"/>
          <w:szCs w:val="24"/>
        </w:rPr>
        <w:t xml:space="preserve">                Pauline B. Nkosi</w:t>
      </w:r>
      <w:r w:rsidRPr="00BA46D9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2</w:t>
      </w:r>
    </w:p>
    <w:p w14:paraId="59BDA200" w14:textId="77777777" w:rsidR="00BA46D9" w:rsidRPr="00BA46D9" w:rsidRDefault="00BA46D9" w:rsidP="00BA46D9">
      <w:pPr>
        <w:spacing w:line="360" w:lineRule="auto"/>
        <w:jc w:val="both"/>
        <w:rPr>
          <w:rFonts w:ascii="Times New Roman" w:hAnsi="Times New Roman" w:cs="Times New Roman"/>
          <w:b/>
          <w:bCs/>
          <w:iCs/>
          <w:noProof/>
          <w:sz w:val="24"/>
          <w:szCs w:val="24"/>
        </w:rPr>
      </w:pPr>
      <w:r w:rsidRPr="00BA46D9">
        <w:rPr>
          <w:rFonts w:ascii="Times New Roman" w:hAnsi="Times New Roman" w:cs="Times New Roman"/>
          <w:iCs/>
          <w:noProof/>
          <w:sz w:val="24"/>
          <w:szCs w:val="24"/>
        </w:rPr>
        <w:t xml:space="preserve">                </w:t>
      </w:r>
      <w:r w:rsidRPr="00BA46D9">
        <w:rPr>
          <w:rFonts w:ascii="Times New Roman" w:hAnsi="Times New Roman" w:cs="Times New Roman"/>
          <w:iCs/>
          <w:noProof/>
          <w:sz w:val="24"/>
          <w:szCs w:val="24"/>
          <w:lang w:val="en-ZA"/>
        </w:rPr>
        <w:t>Maureen N. Sibiya</w:t>
      </w:r>
      <w:r w:rsidRPr="00BA46D9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3</w:t>
      </w:r>
      <w:r w:rsidRPr="00BA46D9"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t xml:space="preserve"> </w:t>
      </w:r>
    </w:p>
    <w:p w14:paraId="5AFCACDF" w14:textId="77777777" w:rsidR="00BA46D9" w:rsidRPr="00BA46D9" w:rsidRDefault="00BA46D9" w:rsidP="00BA46D9">
      <w:pPr>
        <w:spacing w:line="360" w:lineRule="auto"/>
        <w:jc w:val="both"/>
        <w:rPr>
          <w:rFonts w:ascii="Times New Roman" w:hAnsi="Times New Roman" w:cs="Times New Roman"/>
          <w:iCs/>
          <w:noProof/>
          <w:sz w:val="24"/>
          <w:szCs w:val="24"/>
        </w:rPr>
      </w:pPr>
      <w:r w:rsidRPr="00BA46D9"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t xml:space="preserve">Affiliation: </w:t>
      </w:r>
      <w:r w:rsidRPr="00BA46D9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1</w:t>
      </w:r>
      <w:r w:rsidRPr="00BA46D9">
        <w:rPr>
          <w:rFonts w:ascii="Times New Roman" w:hAnsi="Times New Roman" w:cs="Times New Roman"/>
          <w:iCs/>
          <w:noProof/>
          <w:sz w:val="24"/>
          <w:szCs w:val="24"/>
        </w:rPr>
        <w:t>Department of Medical Imaging and Radiation Sciences, Medical Imaging and Radiation Sciences University of Johannesburg, South Africa.</w:t>
      </w:r>
    </w:p>
    <w:p w14:paraId="2A80BCCE" w14:textId="77777777" w:rsidR="00BA46D9" w:rsidRPr="00BA46D9" w:rsidRDefault="00BA46D9" w:rsidP="00BA46D9">
      <w:pPr>
        <w:spacing w:line="360" w:lineRule="auto"/>
        <w:jc w:val="both"/>
        <w:rPr>
          <w:rFonts w:ascii="Times New Roman" w:hAnsi="Times New Roman" w:cs="Times New Roman"/>
          <w:iCs/>
          <w:noProof/>
          <w:sz w:val="24"/>
          <w:szCs w:val="24"/>
          <w:lang w:val="en-ZA"/>
        </w:rPr>
      </w:pPr>
      <w:r w:rsidRPr="00BA46D9">
        <w:rPr>
          <w:rFonts w:ascii="Times New Roman" w:hAnsi="Times New Roman" w:cs="Times New Roman"/>
          <w:iCs/>
          <w:noProof/>
          <w:sz w:val="24"/>
          <w:szCs w:val="24"/>
          <w:vertAlign w:val="superscript"/>
          <w:lang w:val="en-ZA"/>
        </w:rPr>
        <w:t>2</w:t>
      </w:r>
      <w:r w:rsidRPr="00BA46D9">
        <w:rPr>
          <w:rFonts w:ascii="Times New Roman" w:hAnsi="Times New Roman" w:cs="Times New Roman"/>
          <w:iCs/>
          <w:noProof/>
          <w:sz w:val="24"/>
          <w:szCs w:val="24"/>
          <w:lang w:val="en-ZA"/>
        </w:rPr>
        <w:t xml:space="preserve">Department of Radiography, Faculty of Health Sciences, Department of  Radiography Durban University of Technology, South Africa. </w:t>
      </w:r>
    </w:p>
    <w:p w14:paraId="779035E1" w14:textId="567018C1" w:rsidR="00BA46D9" w:rsidRPr="00BA46D9" w:rsidRDefault="00BA46D9" w:rsidP="00E44D09">
      <w:pPr>
        <w:spacing w:line="360" w:lineRule="auto"/>
        <w:jc w:val="both"/>
        <w:rPr>
          <w:rFonts w:ascii="Times New Roman" w:hAnsi="Times New Roman" w:cs="Times New Roman"/>
          <w:iCs/>
          <w:noProof/>
          <w:sz w:val="24"/>
          <w:szCs w:val="24"/>
          <w:lang w:val="en-ZA"/>
        </w:rPr>
      </w:pPr>
      <w:r w:rsidRPr="00BA46D9">
        <w:rPr>
          <w:rFonts w:ascii="Times New Roman" w:hAnsi="Times New Roman" w:cs="Times New Roman"/>
          <w:iCs/>
          <w:noProof/>
          <w:sz w:val="24"/>
          <w:szCs w:val="24"/>
          <w:vertAlign w:val="superscript"/>
          <w:lang w:val="en-ZA"/>
        </w:rPr>
        <w:t>3</w:t>
      </w:r>
      <w:r w:rsidRPr="00BA46D9">
        <w:rPr>
          <w:rFonts w:ascii="Times New Roman" w:hAnsi="Times New Roman" w:cs="Times New Roman"/>
          <w:iCs/>
          <w:noProof/>
          <w:sz w:val="24"/>
          <w:szCs w:val="24"/>
          <w:lang w:val="en-ZA"/>
        </w:rPr>
        <w:t xml:space="preserve">DVC of  Research, Innovation and Engagement, Mangosuthu University of Technology, South Africa. </w:t>
      </w:r>
    </w:p>
    <w:p w14:paraId="35268B10" w14:textId="34212B8B" w:rsidR="00BF42DD" w:rsidRPr="004D29D4" w:rsidRDefault="00BF42DD" w:rsidP="00E44D09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4D29D4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Interview Guide for </w:t>
      </w:r>
      <w:r w:rsidR="004A5803" w:rsidRPr="004D29D4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AM</w:t>
      </w:r>
      <w:r w:rsidRPr="004D29D4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Ps</w:t>
      </w:r>
    </w:p>
    <w:p w14:paraId="22B1AD58" w14:textId="77777777" w:rsidR="00BF42DD" w:rsidRPr="004D29D4" w:rsidRDefault="00BF42DD" w:rsidP="00E44D09">
      <w:pPr>
        <w:spacing w:after="160" w:line="360" w:lineRule="auto"/>
        <w:jc w:val="both"/>
        <w:rPr>
          <w:rFonts w:ascii="Times New Roman" w:eastAsia="Gill Sans MT" w:hAnsi="Times New Roman" w:cs="Times New Roman"/>
          <w:b/>
          <w:bCs/>
          <w:position w:val="-1"/>
          <w:sz w:val="24"/>
          <w:szCs w:val="24"/>
          <w:lang w:val="en-ZA"/>
        </w:rPr>
      </w:pPr>
      <w:r w:rsidRPr="004D29D4">
        <w:rPr>
          <w:rFonts w:ascii="Times New Roman" w:eastAsia="Gill Sans MT" w:hAnsi="Times New Roman" w:cs="Times New Roman"/>
          <w:b/>
          <w:bCs/>
          <w:position w:val="-1"/>
          <w:sz w:val="24"/>
          <w:szCs w:val="24"/>
          <w:lang w:val="en-ZA"/>
        </w:rPr>
        <w:t>INTERVIEW QUESTIONS</w:t>
      </w:r>
    </w:p>
    <w:p w14:paraId="1553DC38" w14:textId="628D4CCC" w:rsidR="00EC025F" w:rsidRPr="004D29D4" w:rsidRDefault="00DE142A" w:rsidP="004610CA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Cs/>
          <w:lang w:val="en-GB"/>
        </w:rPr>
      </w:pPr>
      <w:r w:rsidRPr="004D29D4">
        <w:rPr>
          <w:rFonts w:ascii="Times New Roman" w:hAnsi="Times New Roman" w:cs="Times New Roman"/>
          <w:bCs/>
          <w:lang w:val="en-GB"/>
        </w:rPr>
        <w:t xml:space="preserve">During consultation, how do you deal with patients </w:t>
      </w:r>
      <w:r w:rsidR="004610CA" w:rsidRPr="004D29D4">
        <w:rPr>
          <w:rFonts w:ascii="Times New Roman" w:hAnsi="Times New Roman" w:cs="Times New Roman"/>
          <w:bCs/>
          <w:lang w:val="en-GB"/>
        </w:rPr>
        <w:t>that present with views that are different than yours regarding medical treatment</w:t>
      </w:r>
      <w:r w:rsidRPr="004D29D4">
        <w:rPr>
          <w:rFonts w:ascii="Times New Roman" w:hAnsi="Times New Roman" w:cs="Times New Roman"/>
          <w:bCs/>
          <w:lang w:val="en-GB"/>
        </w:rPr>
        <w:t>?</w:t>
      </w:r>
    </w:p>
    <w:p w14:paraId="0B1FF2E1" w14:textId="77777777" w:rsidR="00F949CD" w:rsidRPr="004D29D4" w:rsidRDefault="006F59CB" w:rsidP="00E44D0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Cs/>
          <w:lang w:val="en-GB"/>
        </w:rPr>
      </w:pPr>
      <w:r w:rsidRPr="004D29D4">
        <w:rPr>
          <w:rFonts w:ascii="Times New Roman" w:hAnsi="Times New Roman" w:cs="Times New Roman"/>
          <w:bCs/>
          <w:lang w:val="en-GB"/>
        </w:rPr>
        <w:t xml:space="preserve">In your opinion what will make a patient who use both TM and AM </w:t>
      </w:r>
      <w:r w:rsidR="00A52604" w:rsidRPr="004D29D4">
        <w:rPr>
          <w:rFonts w:ascii="Times New Roman" w:hAnsi="Times New Roman" w:cs="Times New Roman"/>
          <w:bCs/>
          <w:lang w:val="en-GB"/>
        </w:rPr>
        <w:t xml:space="preserve">to disclose </w:t>
      </w:r>
      <w:r w:rsidRPr="004D29D4">
        <w:rPr>
          <w:rFonts w:ascii="Times New Roman" w:hAnsi="Times New Roman" w:cs="Times New Roman"/>
          <w:bCs/>
          <w:lang w:val="en-GB"/>
        </w:rPr>
        <w:t>TM use?</w:t>
      </w:r>
    </w:p>
    <w:p w14:paraId="63B550DE" w14:textId="77777777" w:rsidR="00EA5849" w:rsidRPr="004D29D4" w:rsidRDefault="00EA5849" w:rsidP="00E44D0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Cs/>
          <w:lang w:val="en-GB"/>
        </w:rPr>
      </w:pPr>
      <w:r w:rsidRPr="004D29D4">
        <w:rPr>
          <w:rFonts w:ascii="Times New Roman" w:hAnsi="Times New Roman" w:cs="Times New Roman"/>
          <w:bCs/>
          <w:lang w:val="en-GB"/>
        </w:rPr>
        <w:t>What</w:t>
      </w:r>
      <w:r w:rsidR="008846C6" w:rsidRPr="004D29D4">
        <w:rPr>
          <w:rFonts w:ascii="Times New Roman" w:hAnsi="Times New Roman" w:cs="Times New Roman"/>
          <w:bCs/>
          <w:lang w:val="en-GB"/>
        </w:rPr>
        <w:t xml:space="preserve"> recommendations will you provide that will </w:t>
      </w:r>
      <w:r w:rsidR="00E449D2" w:rsidRPr="004D29D4">
        <w:rPr>
          <w:rFonts w:ascii="Times New Roman" w:hAnsi="Times New Roman" w:cs="Times New Roman"/>
          <w:bCs/>
          <w:lang w:val="en-GB"/>
        </w:rPr>
        <w:t>encourage the</w:t>
      </w:r>
      <w:r w:rsidRPr="004D29D4">
        <w:rPr>
          <w:rFonts w:ascii="Times New Roman" w:hAnsi="Times New Roman" w:cs="Times New Roman"/>
          <w:bCs/>
          <w:lang w:val="en-GB"/>
        </w:rPr>
        <w:t xml:space="preserve"> disclosure of TM use to AMPs by patients who use both TM and AM?</w:t>
      </w:r>
    </w:p>
    <w:p w14:paraId="3DEC3827" w14:textId="77777777" w:rsidR="00F949CD" w:rsidRPr="004D29D4" w:rsidRDefault="00F949CD" w:rsidP="00E44D09">
      <w:pPr>
        <w:pStyle w:val="ListParagraph"/>
        <w:spacing w:after="0" w:line="360" w:lineRule="auto"/>
        <w:rPr>
          <w:rFonts w:ascii="Times New Roman" w:hAnsi="Times New Roman" w:cs="Times New Roman"/>
          <w:bCs/>
          <w:lang w:val="en-GB"/>
        </w:rPr>
      </w:pPr>
    </w:p>
    <w:p w14:paraId="2A331267" w14:textId="36D15DA2" w:rsidR="00EA5849" w:rsidRPr="004D29D4" w:rsidRDefault="00E449D2" w:rsidP="00E44D09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D29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bing questions will be guided by participants’ responses during the interview </w:t>
      </w:r>
      <w:r w:rsidR="00ED32A8" w:rsidRPr="004D29D4">
        <w:rPr>
          <w:rFonts w:ascii="Times New Roman" w:hAnsi="Times New Roman" w:cs="Times New Roman"/>
          <w:b/>
          <w:sz w:val="24"/>
          <w:szCs w:val="24"/>
          <w:lang w:val="en-GB"/>
        </w:rPr>
        <w:t>session.</w:t>
      </w:r>
    </w:p>
    <w:p w14:paraId="10B48428" w14:textId="783E9F43" w:rsidR="00D64B4D" w:rsidRPr="004D29D4" w:rsidRDefault="00D64B4D" w:rsidP="00E44D09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1A176F" w14:textId="24C2917C" w:rsidR="002A5144" w:rsidRPr="004D29D4" w:rsidRDefault="002A5144" w:rsidP="00E44D09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D29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following </w:t>
      </w:r>
      <w:r w:rsidR="005457A3" w:rsidRPr="004D29D4">
        <w:rPr>
          <w:rFonts w:ascii="Times New Roman" w:hAnsi="Times New Roman" w:cs="Times New Roman"/>
          <w:b/>
          <w:sz w:val="24"/>
          <w:szCs w:val="24"/>
          <w:lang w:val="en-GB"/>
        </w:rPr>
        <w:t>q</w:t>
      </w:r>
      <w:r w:rsidRPr="004D29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uestions are intended to help the </w:t>
      </w:r>
      <w:r w:rsidR="005457A3" w:rsidRPr="004D29D4">
        <w:rPr>
          <w:rFonts w:ascii="Times New Roman" w:hAnsi="Times New Roman" w:cs="Times New Roman"/>
          <w:b/>
          <w:sz w:val="24"/>
          <w:szCs w:val="24"/>
          <w:lang w:val="en-GB"/>
        </w:rPr>
        <w:t>interviewer</w:t>
      </w:r>
      <w:r w:rsidRPr="004D29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457A3" w:rsidRPr="004D29D4">
        <w:rPr>
          <w:rFonts w:ascii="Times New Roman" w:hAnsi="Times New Roman" w:cs="Times New Roman"/>
          <w:b/>
          <w:sz w:val="24"/>
          <w:szCs w:val="24"/>
          <w:lang w:val="en-GB"/>
        </w:rPr>
        <w:t>probe</w:t>
      </w:r>
      <w:r w:rsidRPr="004D29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eply about the issue at hand.</w:t>
      </w:r>
    </w:p>
    <w:p w14:paraId="256C6145" w14:textId="77777777" w:rsidR="001F1720" w:rsidRPr="004D29D4" w:rsidRDefault="001F1720" w:rsidP="001F1720">
      <w:pPr>
        <w:pStyle w:val="trt0xe"/>
        <w:numPr>
          <w:ilvl w:val="0"/>
          <w:numId w:val="15"/>
        </w:numPr>
        <w:shd w:val="clear" w:color="auto" w:fill="FFFFFF"/>
        <w:spacing w:before="0" w:beforeAutospacing="0" w:after="60" w:afterAutospacing="0"/>
        <w:rPr>
          <w:color w:val="202124"/>
        </w:rPr>
      </w:pPr>
      <w:r w:rsidRPr="004D29D4">
        <w:rPr>
          <w:color w:val="202124"/>
        </w:rPr>
        <w:t>What does this remind you of?</w:t>
      </w:r>
    </w:p>
    <w:p w14:paraId="27107627" w14:textId="77777777" w:rsidR="00D64B4D" w:rsidRPr="004D29D4" w:rsidRDefault="00D64B4D" w:rsidP="00D64B4D">
      <w:pPr>
        <w:pStyle w:val="trt0xe"/>
        <w:numPr>
          <w:ilvl w:val="0"/>
          <w:numId w:val="15"/>
        </w:numPr>
        <w:shd w:val="clear" w:color="auto" w:fill="FFFFFF"/>
        <w:spacing w:before="0" w:beforeAutospacing="0" w:after="60" w:afterAutospacing="0"/>
        <w:rPr>
          <w:color w:val="202124"/>
        </w:rPr>
      </w:pPr>
      <w:r w:rsidRPr="004D29D4">
        <w:rPr>
          <w:color w:val="202124"/>
        </w:rPr>
        <w:t xml:space="preserve">What would need to change </w:t>
      </w:r>
      <w:proofErr w:type="gramStart"/>
      <w:r w:rsidRPr="004D29D4">
        <w:rPr>
          <w:color w:val="202124"/>
        </w:rPr>
        <w:t>in order for</w:t>
      </w:r>
      <w:proofErr w:type="gramEnd"/>
      <w:r w:rsidRPr="004D29D4">
        <w:rPr>
          <w:color w:val="202124"/>
        </w:rPr>
        <w:t xml:space="preserve"> you to accomplish this?</w:t>
      </w:r>
    </w:p>
    <w:p w14:paraId="455D0304" w14:textId="77777777" w:rsidR="001569AF" w:rsidRPr="004D29D4" w:rsidRDefault="001569AF" w:rsidP="001569AF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570B80A" w14:textId="57E15553" w:rsidR="00D64B4D" w:rsidRPr="00E44D09" w:rsidRDefault="00D64B4D" w:rsidP="001569AF">
      <w:p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  <w:lang w:val="en-GB"/>
        </w:rPr>
      </w:pPr>
    </w:p>
    <w:sectPr w:rsidR="00D64B4D" w:rsidRPr="00E44D09" w:rsidSect="00AE3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pt;height:11pt" o:bullet="t">
        <v:imagedata r:id="rId1" o:title="mso130"/>
      </v:shape>
    </w:pict>
  </w:numPicBullet>
  <w:abstractNum w:abstractNumId="0" w15:restartNumberingAfterBreak="0">
    <w:nsid w:val="00561C3F"/>
    <w:multiLevelType w:val="hybridMultilevel"/>
    <w:tmpl w:val="81365DC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51851"/>
    <w:multiLevelType w:val="hybridMultilevel"/>
    <w:tmpl w:val="A51CA4E4"/>
    <w:lvl w:ilvl="0" w:tplc="384623A4">
      <w:start w:val="1"/>
      <w:numFmt w:val="decimal"/>
      <w:lvlText w:val="%1."/>
      <w:lvlJc w:val="left"/>
      <w:pPr>
        <w:ind w:left="644" w:hanging="360"/>
      </w:pPr>
      <w:rPr>
        <w:b w:val="0"/>
        <w:bCs w:val="0"/>
      </w:rPr>
    </w:lvl>
    <w:lvl w:ilvl="1" w:tplc="1C090019" w:tentative="1">
      <w:start w:val="1"/>
      <w:numFmt w:val="lowerLetter"/>
      <w:lvlText w:val="%2."/>
      <w:lvlJc w:val="left"/>
      <w:pPr>
        <w:ind w:left="1364" w:hanging="360"/>
      </w:pPr>
    </w:lvl>
    <w:lvl w:ilvl="2" w:tplc="1C09001B" w:tentative="1">
      <w:start w:val="1"/>
      <w:numFmt w:val="lowerRoman"/>
      <w:lvlText w:val="%3."/>
      <w:lvlJc w:val="right"/>
      <w:pPr>
        <w:ind w:left="2084" w:hanging="180"/>
      </w:pPr>
    </w:lvl>
    <w:lvl w:ilvl="3" w:tplc="1C09000F" w:tentative="1">
      <w:start w:val="1"/>
      <w:numFmt w:val="decimal"/>
      <w:lvlText w:val="%4."/>
      <w:lvlJc w:val="left"/>
      <w:pPr>
        <w:ind w:left="2804" w:hanging="360"/>
      </w:pPr>
    </w:lvl>
    <w:lvl w:ilvl="4" w:tplc="1C090019" w:tentative="1">
      <w:start w:val="1"/>
      <w:numFmt w:val="lowerLetter"/>
      <w:lvlText w:val="%5."/>
      <w:lvlJc w:val="left"/>
      <w:pPr>
        <w:ind w:left="3524" w:hanging="360"/>
      </w:pPr>
    </w:lvl>
    <w:lvl w:ilvl="5" w:tplc="1C09001B" w:tentative="1">
      <w:start w:val="1"/>
      <w:numFmt w:val="lowerRoman"/>
      <w:lvlText w:val="%6."/>
      <w:lvlJc w:val="right"/>
      <w:pPr>
        <w:ind w:left="4244" w:hanging="180"/>
      </w:pPr>
    </w:lvl>
    <w:lvl w:ilvl="6" w:tplc="1C09000F" w:tentative="1">
      <w:start w:val="1"/>
      <w:numFmt w:val="decimal"/>
      <w:lvlText w:val="%7."/>
      <w:lvlJc w:val="left"/>
      <w:pPr>
        <w:ind w:left="4964" w:hanging="360"/>
      </w:pPr>
    </w:lvl>
    <w:lvl w:ilvl="7" w:tplc="1C090019" w:tentative="1">
      <w:start w:val="1"/>
      <w:numFmt w:val="lowerLetter"/>
      <w:lvlText w:val="%8."/>
      <w:lvlJc w:val="left"/>
      <w:pPr>
        <w:ind w:left="5684" w:hanging="360"/>
      </w:pPr>
    </w:lvl>
    <w:lvl w:ilvl="8" w:tplc="1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C665727"/>
    <w:multiLevelType w:val="hybridMultilevel"/>
    <w:tmpl w:val="7DDCFAAA"/>
    <w:lvl w:ilvl="0" w:tplc="1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959633B"/>
    <w:multiLevelType w:val="hybridMultilevel"/>
    <w:tmpl w:val="3526575E"/>
    <w:lvl w:ilvl="0" w:tplc="1C090007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164FDA"/>
    <w:multiLevelType w:val="hybridMultilevel"/>
    <w:tmpl w:val="39C46FC6"/>
    <w:lvl w:ilvl="0" w:tplc="1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8716A4A"/>
    <w:multiLevelType w:val="hybridMultilevel"/>
    <w:tmpl w:val="5B2033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8D0780"/>
    <w:multiLevelType w:val="hybridMultilevel"/>
    <w:tmpl w:val="E1DC7772"/>
    <w:lvl w:ilvl="0" w:tplc="1C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2907BCA"/>
    <w:multiLevelType w:val="multilevel"/>
    <w:tmpl w:val="9B162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DE49A8"/>
    <w:multiLevelType w:val="hybridMultilevel"/>
    <w:tmpl w:val="4F584AB0"/>
    <w:lvl w:ilvl="0" w:tplc="1C090007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E72565F"/>
    <w:multiLevelType w:val="hybridMultilevel"/>
    <w:tmpl w:val="1DCC668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FE1C03"/>
    <w:multiLevelType w:val="hybridMultilevel"/>
    <w:tmpl w:val="4ADC5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592355"/>
    <w:multiLevelType w:val="hybridMultilevel"/>
    <w:tmpl w:val="AD148120"/>
    <w:lvl w:ilvl="0" w:tplc="1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CC31A7A"/>
    <w:multiLevelType w:val="hybridMultilevel"/>
    <w:tmpl w:val="BC0A6156"/>
    <w:lvl w:ilvl="0" w:tplc="1C090007">
      <w:start w:val="1"/>
      <w:numFmt w:val="bullet"/>
      <w:lvlText w:val=""/>
      <w:lvlPicBulletId w:val="0"/>
      <w:lvlJc w:val="left"/>
      <w:pPr>
        <w:ind w:left="18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7DB844F3"/>
    <w:multiLevelType w:val="hybridMultilevel"/>
    <w:tmpl w:val="7A185840"/>
    <w:lvl w:ilvl="0" w:tplc="E85A8BA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4416378">
    <w:abstractNumId w:val="10"/>
  </w:num>
  <w:num w:numId="2" w16cid:durableId="76102409">
    <w:abstractNumId w:val="13"/>
  </w:num>
  <w:num w:numId="3" w16cid:durableId="1872378456">
    <w:abstractNumId w:val="5"/>
  </w:num>
  <w:num w:numId="4" w16cid:durableId="611941908">
    <w:abstractNumId w:val="8"/>
  </w:num>
  <w:num w:numId="5" w16cid:durableId="1495024969">
    <w:abstractNumId w:val="2"/>
  </w:num>
  <w:num w:numId="6" w16cid:durableId="1721055625">
    <w:abstractNumId w:val="11"/>
  </w:num>
  <w:num w:numId="7" w16cid:durableId="1739091780">
    <w:abstractNumId w:val="4"/>
  </w:num>
  <w:num w:numId="8" w16cid:durableId="711884252">
    <w:abstractNumId w:val="5"/>
  </w:num>
  <w:num w:numId="9" w16cid:durableId="1817448064">
    <w:abstractNumId w:val="6"/>
  </w:num>
  <w:num w:numId="10" w16cid:durableId="1728147093">
    <w:abstractNumId w:val="12"/>
  </w:num>
  <w:num w:numId="11" w16cid:durableId="2064253152">
    <w:abstractNumId w:val="3"/>
  </w:num>
  <w:num w:numId="12" w16cid:durableId="975376894">
    <w:abstractNumId w:val="0"/>
  </w:num>
  <w:num w:numId="13" w16cid:durableId="1357846095">
    <w:abstractNumId w:val="1"/>
  </w:num>
  <w:num w:numId="14" w16cid:durableId="682707088">
    <w:abstractNumId w:val="9"/>
  </w:num>
  <w:num w:numId="15" w16cid:durableId="2854346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NjEyMDWyNDC0MDVR0lEKTi0uzszPAykwrwUAaYYhzCwAAAA="/>
  </w:docVars>
  <w:rsids>
    <w:rsidRoot w:val="003C3EC1"/>
    <w:rsid w:val="00041C65"/>
    <w:rsid w:val="000509B3"/>
    <w:rsid w:val="00092EDA"/>
    <w:rsid w:val="000B7E1A"/>
    <w:rsid w:val="000D6E07"/>
    <w:rsid w:val="000F2FD4"/>
    <w:rsid w:val="000F4B1B"/>
    <w:rsid w:val="00107AF5"/>
    <w:rsid w:val="001244EF"/>
    <w:rsid w:val="00136B89"/>
    <w:rsid w:val="001569AF"/>
    <w:rsid w:val="001B4E30"/>
    <w:rsid w:val="001E3735"/>
    <w:rsid w:val="001F1720"/>
    <w:rsid w:val="00237D7C"/>
    <w:rsid w:val="00261057"/>
    <w:rsid w:val="002639E1"/>
    <w:rsid w:val="00266B8D"/>
    <w:rsid w:val="002815DC"/>
    <w:rsid w:val="00292D26"/>
    <w:rsid w:val="002A5144"/>
    <w:rsid w:val="002E1EA8"/>
    <w:rsid w:val="002E576C"/>
    <w:rsid w:val="0037064D"/>
    <w:rsid w:val="00382B59"/>
    <w:rsid w:val="00387472"/>
    <w:rsid w:val="003933C3"/>
    <w:rsid w:val="003B20BC"/>
    <w:rsid w:val="003C3EC1"/>
    <w:rsid w:val="003E2080"/>
    <w:rsid w:val="003E71B3"/>
    <w:rsid w:val="00401CB8"/>
    <w:rsid w:val="00425F2F"/>
    <w:rsid w:val="004610CA"/>
    <w:rsid w:val="004714A5"/>
    <w:rsid w:val="00492DE0"/>
    <w:rsid w:val="004A5803"/>
    <w:rsid w:val="004B2902"/>
    <w:rsid w:val="004D29D4"/>
    <w:rsid w:val="004D5322"/>
    <w:rsid w:val="004D5AC4"/>
    <w:rsid w:val="00511ACD"/>
    <w:rsid w:val="0054402C"/>
    <w:rsid w:val="005457A3"/>
    <w:rsid w:val="00556696"/>
    <w:rsid w:val="005B00E6"/>
    <w:rsid w:val="005D4B50"/>
    <w:rsid w:val="00631AFA"/>
    <w:rsid w:val="00670FF7"/>
    <w:rsid w:val="006A34DE"/>
    <w:rsid w:val="006C04CD"/>
    <w:rsid w:val="006C1D77"/>
    <w:rsid w:val="006C3575"/>
    <w:rsid w:val="006F22A6"/>
    <w:rsid w:val="006F59CB"/>
    <w:rsid w:val="00731D79"/>
    <w:rsid w:val="00732273"/>
    <w:rsid w:val="0073674D"/>
    <w:rsid w:val="007A35A5"/>
    <w:rsid w:val="007D3EE7"/>
    <w:rsid w:val="007F3B6A"/>
    <w:rsid w:val="00815649"/>
    <w:rsid w:val="00860F35"/>
    <w:rsid w:val="008846C6"/>
    <w:rsid w:val="008A1165"/>
    <w:rsid w:val="008A715D"/>
    <w:rsid w:val="008D4770"/>
    <w:rsid w:val="00906570"/>
    <w:rsid w:val="009334C4"/>
    <w:rsid w:val="009B0E2E"/>
    <w:rsid w:val="009D6CAC"/>
    <w:rsid w:val="009F7D74"/>
    <w:rsid w:val="00A07A74"/>
    <w:rsid w:val="00A26399"/>
    <w:rsid w:val="00A34B85"/>
    <w:rsid w:val="00A34D8A"/>
    <w:rsid w:val="00A46B02"/>
    <w:rsid w:val="00A4767A"/>
    <w:rsid w:val="00A52604"/>
    <w:rsid w:val="00A558EB"/>
    <w:rsid w:val="00A672A2"/>
    <w:rsid w:val="00A73A8B"/>
    <w:rsid w:val="00AC58E2"/>
    <w:rsid w:val="00AE3594"/>
    <w:rsid w:val="00AF645A"/>
    <w:rsid w:val="00B82942"/>
    <w:rsid w:val="00BA46D9"/>
    <w:rsid w:val="00BC4222"/>
    <w:rsid w:val="00BF42DD"/>
    <w:rsid w:val="00C0480E"/>
    <w:rsid w:val="00C05303"/>
    <w:rsid w:val="00C0572F"/>
    <w:rsid w:val="00C36E4A"/>
    <w:rsid w:val="00C55728"/>
    <w:rsid w:val="00C93603"/>
    <w:rsid w:val="00CC3F02"/>
    <w:rsid w:val="00CD4CCB"/>
    <w:rsid w:val="00CD7C6A"/>
    <w:rsid w:val="00D028AF"/>
    <w:rsid w:val="00D1021B"/>
    <w:rsid w:val="00D23226"/>
    <w:rsid w:val="00D4174B"/>
    <w:rsid w:val="00D64B4D"/>
    <w:rsid w:val="00DB0BF8"/>
    <w:rsid w:val="00DC6DA2"/>
    <w:rsid w:val="00DD2130"/>
    <w:rsid w:val="00DE142A"/>
    <w:rsid w:val="00DE3704"/>
    <w:rsid w:val="00E449D2"/>
    <w:rsid w:val="00E44D09"/>
    <w:rsid w:val="00E45F61"/>
    <w:rsid w:val="00E55707"/>
    <w:rsid w:val="00E668F5"/>
    <w:rsid w:val="00E77B27"/>
    <w:rsid w:val="00E948EC"/>
    <w:rsid w:val="00EA04D7"/>
    <w:rsid w:val="00EA5849"/>
    <w:rsid w:val="00EC025F"/>
    <w:rsid w:val="00ED32A8"/>
    <w:rsid w:val="00F16C86"/>
    <w:rsid w:val="00F273A2"/>
    <w:rsid w:val="00F5044D"/>
    <w:rsid w:val="00F65FF5"/>
    <w:rsid w:val="00F87EA3"/>
    <w:rsid w:val="00F949CD"/>
    <w:rsid w:val="00FA045B"/>
    <w:rsid w:val="00FC0353"/>
    <w:rsid w:val="00FC1040"/>
    <w:rsid w:val="00FD57C5"/>
    <w:rsid w:val="00FF0C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2DA71D"/>
  <w15:docId w15:val="{A79D7A45-90FD-409A-B803-0CFFE6DB0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C3EC1"/>
    <w:pPr>
      <w:ind w:left="720"/>
      <w:contextualSpacing/>
      <w:jc w:val="both"/>
    </w:pPr>
    <w:rPr>
      <w:rFonts w:ascii="Arial" w:hAnsi="Arial" w:cs="Arial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A46B02"/>
    <w:rPr>
      <w:rFonts w:ascii="Arial" w:hAnsi="Arial" w:cs="Arial"/>
      <w:sz w:val="24"/>
      <w:szCs w:val="24"/>
      <w:lang w:val="en-US"/>
    </w:rPr>
  </w:style>
  <w:style w:type="paragraph" w:customStyle="1" w:styleId="trt0xe">
    <w:name w:val="trt0xe"/>
    <w:basedOn w:val="Normal"/>
    <w:rsid w:val="00D64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S</dc:creator>
  <cp:lastModifiedBy>Gumede, Lindiwe</cp:lastModifiedBy>
  <cp:revision>6</cp:revision>
  <cp:lastPrinted>2021-02-25T20:19:00Z</cp:lastPrinted>
  <dcterms:created xsi:type="dcterms:W3CDTF">2023-06-22T21:14:00Z</dcterms:created>
  <dcterms:modified xsi:type="dcterms:W3CDTF">2023-07-21T10:36:00Z</dcterms:modified>
</cp:coreProperties>
</file>